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4D38" w14:textId="55D7BE44" w:rsidR="00A01665" w:rsidRPr="00A01665" w:rsidRDefault="00A01665" w:rsidP="00A01665">
      <w:pPr>
        <w:pStyle w:val="NormalWeb"/>
        <w:spacing w:beforeAutospacing="0" w:after="0" w:afterAutospacing="0" w:line="480" w:lineRule="auto"/>
        <w:rPr>
          <w:rFonts w:ascii="Times New Roman" w:hAnsi="Times New Roman" w:cs="Times New Roman"/>
          <w:b/>
          <w:color w:val="000000"/>
        </w:rPr>
      </w:pPr>
      <w:r w:rsidRPr="00A01665">
        <w:rPr>
          <w:rFonts w:ascii="Times New Roman" w:hAnsi="Times New Roman" w:cs="Times New Roman"/>
          <w:b/>
          <w:color w:val="000000"/>
        </w:rPr>
        <w:t>S1</w:t>
      </w:r>
      <w:r w:rsidR="004D62E1">
        <w:rPr>
          <w:rFonts w:ascii="Times New Roman" w:hAnsi="Times New Roman" w:cs="Times New Roman"/>
          <w:b/>
          <w:color w:val="000000"/>
        </w:rPr>
        <w:t xml:space="preserve"> </w:t>
      </w:r>
      <w:r w:rsidR="008B37F8">
        <w:rPr>
          <w:rFonts w:ascii="Times New Roman" w:hAnsi="Times New Roman" w:cs="Times New Roman"/>
          <w:b/>
          <w:color w:val="000000"/>
        </w:rPr>
        <w:t>T</w:t>
      </w:r>
      <w:r w:rsidR="004D62E1">
        <w:rPr>
          <w:rFonts w:ascii="Times New Roman" w:hAnsi="Times New Roman" w:cs="Times New Roman"/>
          <w:b/>
          <w:color w:val="000000"/>
        </w:rPr>
        <w:t>able</w:t>
      </w:r>
      <w:r w:rsidRPr="00A01665">
        <w:rPr>
          <w:rFonts w:ascii="Times New Roman" w:hAnsi="Times New Roman" w:cs="Times New Roman"/>
          <w:b/>
          <w:color w:val="000000"/>
        </w:rPr>
        <w:t>. Dataset and demographic information</w:t>
      </w:r>
      <w:r w:rsidR="008B37F8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697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7"/>
        <w:gridCol w:w="2200"/>
        <w:gridCol w:w="2200"/>
      </w:tblGrid>
      <w:tr w:rsidR="00C02F70" w:rsidRPr="00C02F70" w14:paraId="53ACF0CD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3CD26" w14:textId="77777777" w:rsidR="00C02F70" w:rsidRPr="00C02F70" w:rsidRDefault="00C02F70" w:rsidP="00C02F70">
            <w:pPr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0671" w14:textId="77777777" w:rsidR="00C02F70" w:rsidRPr="00C02F70" w:rsidRDefault="00C02F70" w:rsidP="00C02F70">
            <w:pPr>
              <w:jc w:val="right"/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  <w:t>AI Grou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FC82" w14:textId="77777777" w:rsidR="00C02F70" w:rsidRPr="00C02F70" w:rsidRDefault="00C02F70" w:rsidP="00C02F70">
            <w:pPr>
              <w:jc w:val="right"/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b/>
                <w:bCs/>
                <w:kern w:val="0"/>
                <w:sz w:val="16"/>
                <w:szCs w:val="16"/>
                <w:lang w:val="en-US" w:eastAsia="ko-KR"/>
              </w:rPr>
              <w:t>Control Group</w:t>
            </w:r>
          </w:p>
        </w:tc>
      </w:tr>
      <w:tr w:rsidR="00C02F70" w:rsidRPr="00C02F70" w14:paraId="34E2E045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BFC4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Maligna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D21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3 (16.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D6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9 (20.6%)</w:t>
            </w:r>
          </w:p>
        </w:tc>
      </w:tr>
      <w:tr w:rsidR="00C02F70" w:rsidRPr="00C02F70" w14:paraId="077636BC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879C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angiosarc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5FE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0B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1BD26BDD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7621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basal cell carcin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3CA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4A7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8</w:t>
            </w:r>
          </w:p>
        </w:tc>
      </w:tr>
      <w:tr w:rsidR="00C02F70" w:rsidRPr="00C02F70" w14:paraId="1DA569BC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794" w14:textId="77777777" w:rsidR="00C02F70" w:rsidRPr="00C02F70" w:rsidRDefault="00C02F70" w:rsidP="00C02F70">
            <w:pPr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  <w:t xml:space="preserve">  squamous cell carcin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8EBE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11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5</w:t>
            </w:r>
          </w:p>
        </w:tc>
      </w:tr>
      <w:tr w:rsidR="00C02F70" w:rsidRPr="00C02F70" w14:paraId="0889550E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B5D" w14:textId="77777777" w:rsidR="00C02F70" w:rsidRPr="00C02F70" w:rsidRDefault="00C02F70" w:rsidP="00C02F70">
            <w:pPr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  <w:t xml:space="preserve">  squamous cell carcinoma in sit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639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E0D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5F27A2B1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A9A" w14:textId="77777777" w:rsidR="00C02F70" w:rsidRPr="00C02F70" w:rsidRDefault="00C02F70" w:rsidP="00C02F70">
            <w:pPr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  <w:t xml:space="preserve">  keratoacanth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687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BE9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4B0562D7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378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melan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D0A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630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46255E5E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CD0" w14:textId="77777777" w:rsidR="00C02F70" w:rsidRPr="00C02F70" w:rsidRDefault="00C02F70" w:rsidP="00C02F70">
            <w:pPr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  <w:t xml:space="preserve">  metasta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EB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A9F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4F792432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CE2" w14:textId="77777777" w:rsidR="00C02F70" w:rsidRPr="00C02F70" w:rsidRDefault="00C02F70" w:rsidP="00C02F70">
            <w:pPr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color w:val="auto"/>
                <w:kern w:val="0"/>
                <w:sz w:val="16"/>
                <w:szCs w:val="16"/>
                <w:lang w:val="en-US" w:eastAsia="ko-KR"/>
              </w:rPr>
              <w:t xml:space="preserve">  mycosis fungoid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D0AF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77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332CF2D4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331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79F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CC51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</w:p>
        </w:tc>
      </w:tr>
      <w:tr w:rsidR="00C02F70" w:rsidRPr="00C02F70" w14:paraId="6F80B6EB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79B8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Benig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655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21 (84.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1E8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12 (79.4%)</w:t>
            </w:r>
          </w:p>
        </w:tc>
      </w:tr>
      <w:tr w:rsidR="00C02F70" w:rsidRPr="00C02F70" w14:paraId="434B723F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D08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absce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8E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FCA1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58274E62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8D9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actinic cheilit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E21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84E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57D76D61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5D7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actinic kerat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D0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16F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8</w:t>
            </w:r>
          </w:p>
        </w:tc>
      </w:tr>
      <w:tr w:rsidR="00C02F70" w:rsidRPr="00C02F70" w14:paraId="16FD52D5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60A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dermatofibr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ABB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01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6</w:t>
            </w:r>
          </w:p>
        </w:tc>
      </w:tr>
      <w:tr w:rsidR="00C02F70" w:rsidRPr="00C02F70" w14:paraId="73C120B9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74FF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ecze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64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21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3</w:t>
            </w:r>
          </w:p>
        </w:tc>
      </w:tr>
      <w:tr w:rsidR="00C02F70" w:rsidRPr="00C02F70" w14:paraId="7CD133CD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044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epidermal cy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32A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AE8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5</w:t>
            </w:r>
          </w:p>
        </w:tc>
      </w:tr>
      <w:tr w:rsidR="00C02F70" w:rsidRPr="00C02F70" w14:paraId="1C9D20E1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399C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epidermal nev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C2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34F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0E9221F7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D89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erythema nodosu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AA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8A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1B0C0289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AC0B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foreign body reactio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D50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56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7D1FB022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DBF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fungal infe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94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09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3738F1A2" w14:textId="77777777" w:rsidTr="00C02F70">
        <w:trPr>
          <w:trHeight w:val="27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54A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hemangi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8E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B78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5</w:t>
            </w:r>
          </w:p>
        </w:tc>
      </w:tr>
      <w:tr w:rsidR="00C02F70" w:rsidRPr="00C02F70" w14:paraId="53095224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FAE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keloid/sc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A928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04C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3</w:t>
            </w:r>
          </w:p>
        </w:tc>
      </w:tr>
      <w:tr w:rsidR="00C02F70" w:rsidRPr="00C02F70" w14:paraId="7546BB4D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134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lentig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E5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1A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3117DA9B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7C8C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lip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F33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749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151F4683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30A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melanocytic nev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27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4AA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7</w:t>
            </w:r>
          </w:p>
        </w:tc>
      </w:tr>
      <w:tr w:rsidR="00C02F70" w:rsidRPr="00C02F70" w14:paraId="33750C30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0AA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melanonych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8F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05E0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7FE95512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E8D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mucous cy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B2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EB3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3B5E107F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0E5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neurofibr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6AF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B1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6C9A0311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700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pigmented purpuric dermat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CD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92D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369BE27D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8F85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</w:t>
            </w:r>
            <w:proofErr w:type="spellStart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poroid</w:t>
            </w:r>
            <w:proofErr w:type="spellEnd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hidraden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45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93D2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77AF6D86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B15A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por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84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B10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474CA165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B048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porokerat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84B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9B2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776E8CA3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E37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</w:t>
            </w:r>
            <w:proofErr w:type="spellStart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postinflammatory</w:t>
            </w:r>
            <w:proofErr w:type="spellEnd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hyperpigment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B9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B2A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  <w:tr w:rsidR="00C02F70" w:rsidRPr="00C02F70" w14:paraId="73F41E2C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602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rosac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E109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F3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1713250C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77B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schwanno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D04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BBC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31D2C5EB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4D7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sebaceous hyperplas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90E2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3B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0D32334E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6ED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</w:t>
            </w:r>
            <w:proofErr w:type="spellStart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sebaceom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B2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676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1538F6E7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0EB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seborrheic kerat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904F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09E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31</w:t>
            </w:r>
          </w:p>
        </w:tc>
      </w:tr>
      <w:tr w:rsidR="00C02F70" w:rsidRPr="00C02F70" w14:paraId="0042769F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5CE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skin t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7E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22B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</w:tr>
      <w:tr w:rsidR="00C02F70" w:rsidRPr="00C02F70" w14:paraId="772374C0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3ED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</w:t>
            </w:r>
            <w:proofErr w:type="spellStart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subcorneal</w:t>
            </w:r>
            <w:proofErr w:type="spellEnd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hemorr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D7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33B4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34C886A4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ED53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wa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617D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FE87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4</w:t>
            </w:r>
          </w:p>
        </w:tc>
      </w:tr>
      <w:tr w:rsidR="00C02F70" w:rsidRPr="00C02F70" w14:paraId="73EF0EF9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653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lastRenderedPageBreak/>
              <w:t xml:space="preserve">  </w:t>
            </w:r>
            <w:proofErr w:type="spellStart"/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xanthogranulom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25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F252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0</w:t>
            </w:r>
          </w:p>
        </w:tc>
      </w:tr>
      <w:tr w:rsidR="00C02F70" w:rsidRPr="00C02F70" w14:paraId="08E95AC9" w14:textId="77777777" w:rsidTr="00C02F70">
        <w:trPr>
          <w:trHeight w:val="28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8D5" w14:textId="77777777" w:rsidR="00C02F70" w:rsidRPr="00C02F70" w:rsidRDefault="00C02F70" w:rsidP="00C02F70">
            <w:pPr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 xml:space="preserve">  unspecific pathologic diagn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8F50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B65" w14:textId="77777777" w:rsidR="00C02F70" w:rsidRPr="00C02F70" w:rsidRDefault="00C02F70" w:rsidP="00C02F70">
            <w:pPr>
              <w:jc w:val="right"/>
              <w:rPr>
                <w:rFonts w:eastAsia="Gulim"/>
                <w:kern w:val="0"/>
                <w:sz w:val="16"/>
                <w:szCs w:val="16"/>
                <w:lang w:val="en-US" w:eastAsia="ko-KR"/>
              </w:rPr>
            </w:pPr>
            <w:r w:rsidRPr="00C02F70">
              <w:rPr>
                <w:rFonts w:eastAsia="Gulim"/>
                <w:kern w:val="0"/>
                <w:sz w:val="16"/>
                <w:szCs w:val="16"/>
                <w:lang w:val="en-US" w:eastAsia="ko-KR"/>
              </w:rPr>
              <w:t>2</w:t>
            </w:r>
          </w:p>
        </w:tc>
      </w:tr>
    </w:tbl>
    <w:p w14:paraId="7A4E3B53" w14:textId="3B514867" w:rsidR="00D72EF3" w:rsidRPr="003F0C58" w:rsidRDefault="00D72EF3" w:rsidP="009509F0">
      <w:pPr>
        <w:rPr>
          <w:lang w:val="en-US" w:eastAsia="ko-KR"/>
        </w:rPr>
      </w:pPr>
    </w:p>
    <w:sectPr w:rsidR="00D72EF3" w:rsidRPr="003F0C58" w:rsidSect="00D72E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4136" w14:textId="77777777" w:rsidR="00751FCD" w:rsidRDefault="00751FCD">
      <w:r>
        <w:separator/>
      </w:r>
    </w:p>
  </w:endnote>
  <w:endnote w:type="continuationSeparator" w:id="0">
    <w:p w14:paraId="32EB8775" w14:textId="77777777" w:rsidR="00751FCD" w:rsidRDefault="00751FCD">
      <w:r>
        <w:continuationSeparator/>
      </w:r>
    </w:p>
  </w:endnote>
  <w:endnote w:type="continuationNotice" w:id="1">
    <w:p w14:paraId="0A650764" w14:textId="77777777" w:rsidR="00751FCD" w:rsidRDefault="00751F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3E72C" w14:textId="77777777" w:rsidR="00751FCD" w:rsidRDefault="00751FCD">
      <w:r>
        <w:separator/>
      </w:r>
    </w:p>
  </w:footnote>
  <w:footnote w:type="continuationSeparator" w:id="0">
    <w:p w14:paraId="2618630D" w14:textId="77777777" w:rsidR="00751FCD" w:rsidRDefault="00751FCD">
      <w:r>
        <w:continuationSeparator/>
      </w:r>
    </w:p>
  </w:footnote>
  <w:footnote w:type="continuationNotice" w:id="1">
    <w:p w14:paraId="6694992D" w14:textId="77777777" w:rsidR="00751FCD" w:rsidRDefault="00751F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BxJmpiYGlhamZko6SsGpxcWZ+XkgBYa1AIz0nx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f2wfxl5stwwe0007pw20v2w2zwrafvz20&quot;&gt;My EndNote Library&lt;record-ids&gt;&lt;item&gt;14&lt;/item&gt;&lt;item&gt;16&lt;/item&gt;&lt;item&gt;114&lt;/item&gt;&lt;item&gt;153&lt;/item&gt;&lt;item&gt;167&lt;/item&gt;&lt;/record-ids&gt;&lt;/item&gt;&lt;/Libraries&gt;"/>
    <w:docVar w:name="Total_Editing_Time" w:val="38"/>
  </w:docVars>
  <w:rsids>
    <w:rsidRoot w:val="00C74E76"/>
    <w:rsid w:val="000067B9"/>
    <w:rsid w:val="0002134D"/>
    <w:rsid w:val="00024237"/>
    <w:rsid w:val="000668EF"/>
    <w:rsid w:val="00082C18"/>
    <w:rsid w:val="00082C36"/>
    <w:rsid w:val="00085355"/>
    <w:rsid w:val="00090919"/>
    <w:rsid w:val="000B7E47"/>
    <w:rsid w:val="000C3B95"/>
    <w:rsid w:val="000C4BDC"/>
    <w:rsid w:val="000F2FAB"/>
    <w:rsid w:val="001124F6"/>
    <w:rsid w:val="00115C55"/>
    <w:rsid w:val="00125AA0"/>
    <w:rsid w:val="00165E56"/>
    <w:rsid w:val="00166D9E"/>
    <w:rsid w:val="00167CE7"/>
    <w:rsid w:val="001805A8"/>
    <w:rsid w:val="001B77A0"/>
    <w:rsid w:val="001C1CA7"/>
    <w:rsid w:val="001E0E80"/>
    <w:rsid w:val="001F674B"/>
    <w:rsid w:val="0021190B"/>
    <w:rsid w:val="002141EB"/>
    <w:rsid w:val="00236029"/>
    <w:rsid w:val="0024026A"/>
    <w:rsid w:val="00262322"/>
    <w:rsid w:val="00262CFD"/>
    <w:rsid w:val="00283713"/>
    <w:rsid w:val="002A2AB5"/>
    <w:rsid w:val="002A4E1A"/>
    <w:rsid w:val="002B10EB"/>
    <w:rsid w:val="002B7645"/>
    <w:rsid w:val="002D1079"/>
    <w:rsid w:val="002E42AB"/>
    <w:rsid w:val="0031064C"/>
    <w:rsid w:val="003263CA"/>
    <w:rsid w:val="0033267D"/>
    <w:rsid w:val="00342BE7"/>
    <w:rsid w:val="0035665B"/>
    <w:rsid w:val="00366B97"/>
    <w:rsid w:val="003738D2"/>
    <w:rsid w:val="0039237E"/>
    <w:rsid w:val="00392F2C"/>
    <w:rsid w:val="003938E9"/>
    <w:rsid w:val="003A33BD"/>
    <w:rsid w:val="003B5735"/>
    <w:rsid w:val="003E65AA"/>
    <w:rsid w:val="003F033D"/>
    <w:rsid w:val="003F0C58"/>
    <w:rsid w:val="003F7F92"/>
    <w:rsid w:val="00404ED6"/>
    <w:rsid w:val="00421DE6"/>
    <w:rsid w:val="00430A3B"/>
    <w:rsid w:val="004431B8"/>
    <w:rsid w:val="00474A1D"/>
    <w:rsid w:val="00487A5D"/>
    <w:rsid w:val="0049483E"/>
    <w:rsid w:val="00496443"/>
    <w:rsid w:val="004968BF"/>
    <w:rsid w:val="004971B3"/>
    <w:rsid w:val="00497641"/>
    <w:rsid w:val="004A1DE7"/>
    <w:rsid w:val="004B0F8E"/>
    <w:rsid w:val="004B2D8B"/>
    <w:rsid w:val="004C0346"/>
    <w:rsid w:val="004D020D"/>
    <w:rsid w:val="004D62E1"/>
    <w:rsid w:val="004D6707"/>
    <w:rsid w:val="004E1045"/>
    <w:rsid w:val="004E37CE"/>
    <w:rsid w:val="0050318A"/>
    <w:rsid w:val="005177AE"/>
    <w:rsid w:val="00521E4A"/>
    <w:rsid w:val="00524C8C"/>
    <w:rsid w:val="00541CE1"/>
    <w:rsid w:val="00541E29"/>
    <w:rsid w:val="0054471F"/>
    <w:rsid w:val="00571F51"/>
    <w:rsid w:val="0059640E"/>
    <w:rsid w:val="005A0FF0"/>
    <w:rsid w:val="005A16E5"/>
    <w:rsid w:val="005A5C50"/>
    <w:rsid w:val="005D292E"/>
    <w:rsid w:val="005D39E6"/>
    <w:rsid w:val="005D3A30"/>
    <w:rsid w:val="005E66A6"/>
    <w:rsid w:val="006076C6"/>
    <w:rsid w:val="00607DFD"/>
    <w:rsid w:val="00613C1B"/>
    <w:rsid w:val="00621ADA"/>
    <w:rsid w:val="00645D53"/>
    <w:rsid w:val="006537CB"/>
    <w:rsid w:val="00663BC8"/>
    <w:rsid w:val="0067015D"/>
    <w:rsid w:val="006C2251"/>
    <w:rsid w:val="006D603A"/>
    <w:rsid w:val="006E38CF"/>
    <w:rsid w:val="006E6606"/>
    <w:rsid w:val="006F014F"/>
    <w:rsid w:val="007231B9"/>
    <w:rsid w:val="00735F34"/>
    <w:rsid w:val="00742263"/>
    <w:rsid w:val="00743754"/>
    <w:rsid w:val="00747D26"/>
    <w:rsid w:val="007508A9"/>
    <w:rsid w:val="00751FCD"/>
    <w:rsid w:val="00766EFB"/>
    <w:rsid w:val="007756EF"/>
    <w:rsid w:val="00775D28"/>
    <w:rsid w:val="007836C3"/>
    <w:rsid w:val="00784503"/>
    <w:rsid w:val="007933D9"/>
    <w:rsid w:val="007D2C58"/>
    <w:rsid w:val="007D54F9"/>
    <w:rsid w:val="007F05BF"/>
    <w:rsid w:val="007F0BBC"/>
    <w:rsid w:val="00804E78"/>
    <w:rsid w:val="00811CF7"/>
    <w:rsid w:val="00823C44"/>
    <w:rsid w:val="00831CF4"/>
    <w:rsid w:val="00845DBD"/>
    <w:rsid w:val="00852032"/>
    <w:rsid w:val="0085547B"/>
    <w:rsid w:val="0087325E"/>
    <w:rsid w:val="00875CC0"/>
    <w:rsid w:val="008B1D10"/>
    <w:rsid w:val="008B372D"/>
    <w:rsid w:val="008B37F8"/>
    <w:rsid w:val="008C5672"/>
    <w:rsid w:val="008D7742"/>
    <w:rsid w:val="008E3F5C"/>
    <w:rsid w:val="008E59BA"/>
    <w:rsid w:val="008F2BBA"/>
    <w:rsid w:val="008F50E2"/>
    <w:rsid w:val="00900532"/>
    <w:rsid w:val="00904EBD"/>
    <w:rsid w:val="009509F0"/>
    <w:rsid w:val="009675C8"/>
    <w:rsid w:val="009863F8"/>
    <w:rsid w:val="009918F8"/>
    <w:rsid w:val="009925A7"/>
    <w:rsid w:val="009D04AB"/>
    <w:rsid w:val="009E5CB6"/>
    <w:rsid w:val="009F0463"/>
    <w:rsid w:val="009F1304"/>
    <w:rsid w:val="009F47F2"/>
    <w:rsid w:val="009F489E"/>
    <w:rsid w:val="00A01665"/>
    <w:rsid w:val="00A13C08"/>
    <w:rsid w:val="00A336FC"/>
    <w:rsid w:val="00A340CB"/>
    <w:rsid w:val="00A36F07"/>
    <w:rsid w:val="00A4551B"/>
    <w:rsid w:val="00A465ED"/>
    <w:rsid w:val="00AD007E"/>
    <w:rsid w:val="00AD29D7"/>
    <w:rsid w:val="00B023F7"/>
    <w:rsid w:val="00B15490"/>
    <w:rsid w:val="00B156EE"/>
    <w:rsid w:val="00B471B7"/>
    <w:rsid w:val="00B53C3D"/>
    <w:rsid w:val="00B575F2"/>
    <w:rsid w:val="00B63E5E"/>
    <w:rsid w:val="00B91466"/>
    <w:rsid w:val="00B96604"/>
    <w:rsid w:val="00BA5212"/>
    <w:rsid w:val="00BB2161"/>
    <w:rsid w:val="00BC727B"/>
    <w:rsid w:val="00BD7A32"/>
    <w:rsid w:val="00C01FDD"/>
    <w:rsid w:val="00C02F70"/>
    <w:rsid w:val="00C07E49"/>
    <w:rsid w:val="00C10F29"/>
    <w:rsid w:val="00C142F3"/>
    <w:rsid w:val="00C266FE"/>
    <w:rsid w:val="00C37890"/>
    <w:rsid w:val="00C44ABD"/>
    <w:rsid w:val="00C543A3"/>
    <w:rsid w:val="00C63328"/>
    <w:rsid w:val="00C6351B"/>
    <w:rsid w:val="00C6430F"/>
    <w:rsid w:val="00C70355"/>
    <w:rsid w:val="00C74E76"/>
    <w:rsid w:val="00C76155"/>
    <w:rsid w:val="00C8263E"/>
    <w:rsid w:val="00C85B1F"/>
    <w:rsid w:val="00C87FE1"/>
    <w:rsid w:val="00CB3624"/>
    <w:rsid w:val="00CC62F4"/>
    <w:rsid w:val="00CD216D"/>
    <w:rsid w:val="00CE0C1F"/>
    <w:rsid w:val="00CE5622"/>
    <w:rsid w:val="00D30643"/>
    <w:rsid w:val="00D30A24"/>
    <w:rsid w:val="00D31841"/>
    <w:rsid w:val="00D4384A"/>
    <w:rsid w:val="00D451A9"/>
    <w:rsid w:val="00D72EF3"/>
    <w:rsid w:val="00DA3A59"/>
    <w:rsid w:val="00DA5F1C"/>
    <w:rsid w:val="00DD0229"/>
    <w:rsid w:val="00DD0802"/>
    <w:rsid w:val="00DE53F4"/>
    <w:rsid w:val="00DE6019"/>
    <w:rsid w:val="00DF36FE"/>
    <w:rsid w:val="00E050C8"/>
    <w:rsid w:val="00E070CB"/>
    <w:rsid w:val="00E1108E"/>
    <w:rsid w:val="00E151F9"/>
    <w:rsid w:val="00E230A4"/>
    <w:rsid w:val="00E32A87"/>
    <w:rsid w:val="00E41B83"/>
    <w:rsid w:val="00E44F3E"/>
    <w:rsid w:val="00E51E3D"/>
    <w:rsid w:val="00E52A7A"/>
    <w:rsid w:val="00E649D8"/>
    <w:rsid w:val="00EC2CA5"/>
    <w:rsid w:val="00EC6049"/>
    <w:rsid w:val="00F048EA"/>
    <w:rsid w:val="00F15357"/>
    <w:rsid w:val="00F16BD6"/>
    <w:rsid w:val="00F26845"/>
    <w:rsid w:val="00F42B07"/>
    <w:rsid w:val="00F50371"/>
    <w:rsid w:val="00F641F8"/>
    <w:rsid w:val="00F959D7"/>
    <w:rsid w:val="00FA1171"/>
    <w:rsid w:val="00FC5C4F"/>
    <w:rsid w:val="00FD2AA7"/>
    <w:rsid w:val="00FE21A3"/>
    <w:rsid w:val="00FF77B7"/>
    <w:rsid w:val="6DC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41F113"/>
  <w15:docId w15:val="{290BA2EE-C970-478E-B6E1-F2B8517D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normaltextrun">
    <w:name w:val="normaltextrun"/>
    <w:rsid w:val="001B77A0"/>
  </w:style>
  <w:style w:type="character" w:customStyle="1" w:styleId="apple-tab-span">
    <w:name w:val="apple-tab-span"/>
    <w:basedOn w:val="DefaultParagraphFont"/>
    <w:qFormat/>
    <w:rsid w:val="002B10EB"/>
  </w:style>
  <w:style w:type="paragraph" w:styleId="NormalWeb">
    <w:name w:val="Normal (Web)"/>
    <w:basedOn w:val="Normal"/>
    <w:uiPriority w:val="99"/>
    <w:unhideWhenUsed/>
    <w:qFormat/>
    <w:rsid w:val="002B10EB"/>
    <w:pPr>
      <w:spacing w:beforeAutospacing="1" w:after="200" w:afterAutospacing="1"/>
    </w:pPr>
    <w:rPr>
      <w:rFonts w:ascii="Gulim" w:eastAsia="Gulim" w:hAnsi="Gulim" w:cs="Gulim"/>
      <w:color w:val="auto"/>
      <w:kern w:val="0"/>
      <w:sz w:val="24"/>
      <w:szCs w:val="24"/>
      <w:lang w:val="en-US" w:eastAsia="ko-KR"/>
    </w:rPr>
  </w:style>
  <w:style w:type="character" w:styleId="LineNumber">
    <w:name w:val="line number"/>
    <w:basedOn w:val="DefaultParagraphFont"/>
    <w:rsid w:val="00DD0229"/>
  </w:style>
  <w:style w:type="paragraph" w:styleId="BalloonText">
    <w:name w:val="Balloon Text"/>
    <w:basedOn w:val="Normal"/>
    <w:link w:val="BalloonTextChar"/>
    <w:semiHidden/>
    <w:unhideWhenUsed/>
    <w:rsid w:val="00904E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4EBD"/>
    <w:rPr>
      <w:color w:val="000000"/>
      <w:kern w:val="28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1C1CA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CA7"/>
    <w:rPr>
      <w:noProof/>
      <w:color w:val="000000"/>
      <w:kern w:val="28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1C1CA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CA7"/>
    <w:rPr>
      <w:noProof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D3D1A-0D19-401B-B246-26C641D9C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chn off28</cp:lastModifiedBy>
  <cp:revision>49</cp:revision>
  <dcterms:created xsi:type="dcterms:W3CDTF">2020-11-12T04:50:00Z</dcterms:created>
  <dcterms:modified xsi:type="dcterms:W3CDTF">2021-12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IN8WNLhffCS</vt:lpwstr>
  </property>
</Properties>
</file>